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118C4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C54648">
        <w:rPr>
          <w:rFonts w:ascii="Arial" w:hAnsi="Arial" w:cs="Arial"/>
          <w:b/>
          <w:bCs/>
        </w:rPr>
        <w:t xml:space="preserve">Table </w:t>
      </w:r>
      <w:proofErr w:type="spellStart"/>
      <w:r w:rsidRPr="00C54648">
        <w:rPr>
          <w:rFonts w:ascii="Arial" w:hAnsi="Arial" w:cs="Arial"/>
          <w:b/>
          <w:bCs/>
        </w:rPr>
        <w:t>S5</w:t>
      </w:r>
      <w:proofErr w:type="spellEnd"/>
      <w:r w:rsidRPr="00C54648">
        <w:rPr>
          <w:rFonts w:ascii="Arial" w:hAnsi="Arial" w:cs="Arial"/>
          <w:b/>
          <w:bCs/>
        </w:rPr>
        <w:t>.</w:t>
      </w:r>
      <w:r w:rsidRPr="00C54648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Pr="00C54648">
        <w:rPr>
          <w:rFonts w:ascii="Arial" w:hAnsi="Arial" w:cs="Arial"/>
          <w:b/>
          <w:bCs/>
        </w:rPr>
        <w:t>Donor specific primers.</w:t>
      </w:r>
    </w:p>
    <w:p w14:paraId="772FF409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6390"/>
      </w:tblGrid>
      <w:tr w:rsidR="000E73BE" w:rsidRPr="009D6FF1" w14:paraId="70752C6F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1FF8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3792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Sequence</w:t>
            </w:r>
          </w:p>
          <w:p w14:paraId="526B10E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(5ʹ→3ʹ)</w:t>
            </w:r>
          </w:p>
        </w:tc>
      </w:tr>
      <w:tr w:rsidR="000E73BE" w:rsidRPr="009D6FF1" w14:paraId="6F345D3B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6A47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2669_ASTI-F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F887F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GCAGAACAATTTGCTGAG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R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C</w:t>
            </w:r>
          </w:p>
        </w:tc>
      </w:tr>
      <w:tr w:rsidR="000E73BE" w:rsidRPr="009D6FF1" w14:paraId="5CAB6177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98C4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2669_ASTI-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68224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TCATTGGTCTTAAAGGTACCTG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R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G</w:t>
            </w:r>
          </w:p>
        </w:tc>
      </w:tr>
      <w:tr w:rsidR="000E73BE" w:rsidRPr="009D6FF1" w14:paraId="416120B9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6E98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2669 AST-R-qPC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9849C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AACATCTAAT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A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TT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GA</w:t>
            </w:r>
          </w:p>
        </w:tc>
      </w:tr>
      <w:tr w:rsidR="000E73BE" w:rsidRPr="009D6FF1" w14:paraId="2488D6DA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1410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2669_</w:t>
            </w: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env</w:t>
            </w:r>
            <w:r w:rsidRPr="00C54648">
              <w:rPr>
                <w:rFonts w:ascii="Arial" w:hAnsi="Arial" w:cs="Arial"/>
                <w:sz w:val="20"/>
                <w:szCs w:val="20"/>
              </w:rPr>
              <w:t>-Tagged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9ACD8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GATGAACATCTAAT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A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TT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GA</w:t>
            </w:r>
          </w:p>
        </w:tc>
      </w:tr>
      <w:tr w:rsidR="000E73BE" w:rsidRPr="009D6FF1" w14:paraId="1B3FE69F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730C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079_ASTR-qPC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62180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AACATCTAATT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S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M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GA</w:t>
            </w:r>
          </w:p>
        </w:tc>
      </w:tr>
      <w:tr w:rsidR="000E73BE" w:rsidRPr="009D6FF1" w14:paraId="1515DB3E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F214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079_</w:t>
            </w: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nv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-Tagged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D6204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CATCTAATT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S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M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GA</w:t>
            </w:r>
          </w:p>
        </w:tc>
      </w:tr>
      <w:tr w:rsidR="000E73BE" w:rsidRPr="009D6FF1" w14:paraId="57ADCE9E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89E5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683_AST-Tagged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E0CCC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CATGTGG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A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A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AGG</w:t>
            </w:r>
          </w:p>
        </w:tc>
      </w:tr>
      <w:tr w:rsidR="000E73BE" w:rsidRPr="009D6FF1" w14:paraId="6609D9D3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C727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683_AST-O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F3A3C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GTACTAGCTTGTAGCAC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C</w:t>
            </w:r>
          </w:p>
        </w:tc>
      </w:tr>
      <w:tr w:rsidR="000E73BE" w:rsidRPr="009D6FF1" w14:paraId="10590901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65F2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683_AST-IF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E0DEC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GCAGAACAATTTGCTGAG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A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C</w:t>
            </w:r>
          </w:p>
        </w:tc>
      </w:tr>
      <w:tr w:rsidR="000E73BE" w:rsidRPr="009D6FF1" w14:paraId="0433E894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B1EE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683_AST-R-qPC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DCFA6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AACATCTAA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CA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GA</w:t>
            </w:r>
          </w:p>
        </w:tc>
      </w:tr>
      <w:tr w:rsidR="000E73BE" w:rsidRPr="009D6FF1" w14:paraId="64C5A8F4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E1E0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683_</w:t>
            </w: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nv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-Tagged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1D498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CATCTAA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CA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GA</w:t>
            </w:r>
          </w:p>
        </w:tc>
      </w:tr>
      <w:tr w:rsidR="000E73BE" w:rsidRPr="009D6FF1" w14:paraId="21DA7770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F7B6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683_</w:t>
            </w: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nv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F-qPC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DBAF7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CAAATTATAAACATGTGG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A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A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AGG</w:t>
            </w:r>
          </w:p>
        </w:tc>
      </w:tr>
      <w:tr w:rsidR="000E73BE" w:rsidRPr="009D6FF1" w14:paraId="4E3E5EBE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4D82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291_AST-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45F08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AA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RY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AATT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K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TY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GA</w:t>
            </w:r>
          </w:p>
        </w:tc>
      </w:tr>
      <w:tr w:rsidR="000E73BE" w:rsidRPr="009D6FF1" w14:paraId="40E329EF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C578A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508_AST-Tagged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B1F3CF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T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TGTGGCAG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G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GTAGG</w:t>
            </w:r>
          </w:p>
        </w:tc>
      </w:tr>
      <w:tr w:rsidR="000E73BE" w:rsidRPr="009D6FF1" w14:paraId="0E131458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CC989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508_AST-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64F09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AA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K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AATTTG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KYK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A</w:t>
            </w:r>
          </w:p>
        </w:tc>
      </w:tr>
      <w:tr w:rsidR="000E73BE" w:rsidRPr="009D6FF1" w14:paraId="4C52E741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00220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508_AST-P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71B65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/56-FAM/AG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TGTA/ZEN/TGCCCCTCCCA/3IaBkFQ/</w:t>
            </w:r>
          </w:p>
        </w:tc>
      </w:tr>
      <w:tr w:rsidR="000E73BE" w:rsidRPr="009D6FF1" w14:paraId="68316047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E823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3611_AST-Tagged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6CE3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CATGTGG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A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GTAGG</w:t>
            </w:r>
          </w:p>
        </w:tc>
      </w:tr>
      <w:tr w:rsidR="000E73BE" w:rsidRPr="009D6FF1" w14:paraId="66ED21AD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47774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3611_AST-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B6F54B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AAT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Y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T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GA</w:t>
            </w:r>
          </w:p>
        </w:tc>
      </w:tr>
      <w:tr w:rsidR="000E73BE" w:rsidRPr="009D6FF1" w14:paraId="1BE9FDFD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31C51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3611_AST-P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3A627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/56-FAM/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CAATGT/ZEN/ATGCCCCTCCCA/3IaBkFQ/</w:t>
            </w:r>
          </w:p>
        </w:tc>
      </w:tr>
      <w:tr w:rsidR="000E73BE" w:rsidRPr="009D6FF1" w14:paraId="725A5629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C181E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226_AST-Tagged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A0DD65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CATGTGG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A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GTAGG</w:t>
            </w:r>
          </w:p>
        </w:tc>
      </w:tr>
      <w:tr w:rsidR="000E73BE" w:rsidRPr="009D6FF1" w14:paraId="11D1AE09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8677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226_AST-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5405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AA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AA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G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T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G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GA</w:t>
            </w:r>
          </w:p>
        </w:tc>
      </w:tr>
      <w:tr w:rsidR="000E73BE" w:rsidRPr="009D6FF1" w14:paraId="39D00F18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0E48B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775_AST-Tagged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0960B7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GATCTAGAGGTACCGGATCC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CATGTGG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R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AAAGTAGG</w:t>
            </w:r>
          </w:p>
        </w:tc>
      </w:tr>
      <w:tr w:rsidR="000E73BE" w:rsidRPr="009D6FF1" w14:paraId="045AEC6C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FD18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1775_AST-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76F328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AACAT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T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TAATTTGTCC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T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GA</w:t>
            </w:r>
          </w:p>
        </w:tc>
      </w:tr>
      <w:tr w:rsidR="000E73BE" w:rsidRPr="009D6FF1" w14:paraId="290F0693" w14:textId="77777777" w:rsidTr="0074374D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2CA92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477_AST-R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610BD0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ATGAACA</w:t>
            </w:r>
            <w:r w:rsidRPr="009D6FF1">
              <w:rPr>
                <w:rFonts w:ascii="Courier New" w:hAnsi="Courier New" w:cs="Courier New"/>
                <w:b/>
                <w:bCs/>
                <w:color w:val="C00000"/>
                <w:sz w:val="20"/>
                <w:szCs w:val="20"/>
              </w:rPr>
              <w:t>Y</w:t>
            </w:r>
            <w:r w:rsidRPr="009D6FF1">
              <w:rPr>
                <w:rFonts w:ascii="Courier New" w:hAnsi="Courier New" w:cs="Courier New"/>
                <w:sz w:val="20"/>
                <w:szCs w:val="20"/>
              </w:rPr>
              <w:t>CTAATTAGTCCACTGA</w:t>
            </w:r>
          </w:p>
        </w:tc>
      </w:tr>
    </w:tbl>
    <w:p w14:paraId="407C1157" w14:textId="77777777" w:rsidR="000E73BE" w:rsidRPr="00C54648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B20B92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sz w:val="20"/>
          <w:szCs w:val="20"/>
        </w:rPr>
        <w:t>Exogenous oligo-tag sequence in black bold</w:t>
      </w:r>
    </w:p>
    <w:p w14:paraId="3372DF7E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sz w:val="20"/>
          <w:szCs w:val="20"/>
        </w:rPr>
        <w:t>Bold red nucleotide reflects donor specific base</w:t>
      </w:r>
    </w:p>
    <w:p w14:paraId="58F4BD90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sz w:val="20"/>
          <w:szCs w:val="20"/>
        </w:rPr>
        <w:t xml:space="preserve">Degenerate bases: </w:t>
      </w:r>
      <w:r w:rsidRPr="00C54648">
        <w:rPr>
          <w:rFonts w:ascii="Courier New" w:hAnsi="Courier New" w:cs="Courier New"/>
          <w:sz w:val="20"/>
          <w:szCs w:val="20"/>
        </w:rPr>
        <w:t>R</w:t>
      </w:r>
      <w:r w:rsidRPr="00C54648">
        <w:rPr>
          <w:rFonts w:ascii="Arial" w:hAnsi="Arial" w:cs="Arial"/>
          <w:sz w:val="20"/>
          <w:szCs w:val="20"/>
        </w:rPr>
        <w:t xml:space="preserve"> (</w:t>
      </w:r>
      <w:r w:rsidRPr="00C54648">
        <w:rPr>
          <w:rFonts w:ascii="Courier New" w:hAnsi="Courier New" w:cs="Courier New"/>
          <w:sz w:val="20"/>
          <w:szCs w:val="20"/>
        </w:rPr>
        <w:t>A/G</w:t>
      </w:r>
      <w:r w:rsidRPr="00C54648">
        <w:rPr>
          <w:rFonts w:ascii="Arial" w:hAnsi="Arial" w:cs="Arial"/>
          <w:sz w:val="20"/>
          <w:szCs w:val="20"/>
        </w:rPr>
        <w:t xml:space="preserve">), </w:t>
      </w:r>
      <w:r w:rsidRPr="00C54648">
        <w:rPr>
          <w:rFonts w:ascii="Courier New" w:hAnsi="Courier New" w:cs="Courier New"/>
          <w:sz w:val="20"/>
          <w:szCs w:val="20"/>
        </w:rPr>
        <w:t>S</w:t>
      </w:r>
      <w:r w:rsidRPr="00C54648">
        <w:rPr>
          <w:rFonts w:ascii="Arial" w:hAnsi="Arial" w:cs="Arial"/>
          <w:sz w:val="20"/>
          <w:szCs w:val="20"/>
        </w:rPr>
        <w:t xml:space="preserve"> (</w:t>
      </w:r>
      <w:r w:rsidRPr="00C54648">
        <w:rPr>
          <w:rFonts w:ascii="Courier New" w:hAnsi="Courier New" w:cs="Courier New"/>
          <w:sz w:val="20"/>
          <w:szCs w:val="20"/>
        </w:rPr>
        <w:t>S/G</w:t>
      </w:r>
      <w:r w:rsidRPr="00C54648">
        <w:rPr>
          <w:rFonts w:ascii="Arial" w:hAnsi="Arial" w:cs="Arial"/>
          <w:sz w:val="20"/>
          <w:szCs w:val="20"/>
        </w:rPr>
        <w:t xml:space="preserve">), </w:t>
      </w:r>
      <w:r w:rsidRPr="00C54648">
        <w:rPr>
          <w:rFonts w:ascii="Courier New" w:hAnsi="Courier New" w:cs="Courier New"/>
          <w:sz w:val="20"/>
          <w:szCs w:val="20"/>
        </w:rPr>
        <w:t>M</w:t>
      </w:r>
      <w:r w:rsidRPr="00C54648">
        <w:rPr>
          <w:rFonts w:ascii="Arial" w:hAnsi="Arial" w:cs="Arial"/>
          <w:sz w:val="20"/>
          <w:szCs w:val="20"/>
        </w:rPr>
        <w:t xml:space="preserve"> (</w:t>
      </w:r>
      <w:r w:rsidRPr="00C54648">
        <w:rPr>
          <w:rFonts w:ascii="Courier New" w:hAnsi="Courier New" w:cs="Courier New"/>
          <w:sz w:val="20"/>
          <w:szCs w:val="20"/>
        </w:rPr>
        <w:t>A/C</w:t>
      </w:r>
      <w:r w:rsidRPr="00C54648">
        <w:rPr>
          <w:rFonts w:ascii="Arial" w:hAnsi="Arial" w:cs="Arial"/>
          <w:sz w:val="20"/>
          <w:szCs w:val="20"/>
        </w:rPr>
        <w:t xml:space="preserve">), </w:t>
      </w:r>
      <w:r w:rsidRPr="00C54648">
        <w:rPr>
          <w:rFonts w:ascii="Courier New" w:hAnsi="Courier New" w:cs="Courier New"/>
          <w:sz w:val="20"/>
          <w:szCs w:val="20"/>
        </w:rPr>
        <w:t>Y</w:t>
      </w:r>
      <w:r w:rsidRPr="00C54648">
        <w:rPr>
          <w:rFonts w:ascii="Arial" w:hAnsi="Arial" w:cs="Arial"/>
          <w:sz w:val="20"/>
          <w:szCs w:val="20"/>
        </w:rPr>
        <w:t xml:space="preserve"> (</w:t>
      </w:r>
      <w:r w:rsidRPr="00C54648">
        <w:rPr>
          <w:rFonts w:ascii="Courier New" w:hAnsi="Courier New" w:cs="Courier New"/>
          <w:sz w:val="20"/>
          <w:szCs w:val="20"/>
        </w:rPr>
        <w:t>C/T</w:t>
      </w:r>
      <w:r w:rsidRPr="00C54648">
        <w:rPr>
          <w:rFonts w:ascii="Arial" w:hAnsi="Arial" w:cs="Arial"/>
          <w:sz w:val="20"/>
          <w:szCs w:val="20"/>
        </w:rPr>
        <w:t xml:space="preserve">), and </w:t>
      </w:r>
      <w:r w:rsidRPr="00C54648">
        <w:rPr>
          <w:rFonts w:ascii="Courier New" w:hAnsi="Courier New" w:cs="Courier New"/>
          <w:sz w:val="20"/>
          <w:szCs w:val="20"/>
        </w:rPr>
        <w:t>K</w:t>
      </w:r>
      <w:r w:rsidRPr="00C54648">
        <w:rPr>
          <w:rFonts w:ascii="Arial" w:hAnsi="Arial" w:cs="Arial"/>
          <w:sz w:val="20"/>
          <w:szCs w:val="20"/>
        </w:rPr>
        <w:t xml:space="preserve"> (</w:t>
      </w:r>
      <w:r w:rsidRPr="00C54648">
        <w:rPr>
          <w:rFonts w:ascii="Courier New" w:hAnsi="Courier New" w:cs="Courier New"/>
          <w:sz w:val="20"/>
          <w:szCs w:val="20"/>
        </w:rPr>
        <w:t>G/T</w:t>
      </w:r>
      <w:r w:rsidRPr="00C54648">
        <w:rPr>
          <w:rFonts w:ascii="Arial" w:hAnsi="Arial" w:cs="Arial"/>
          <w:sz w:val="20"/>
          <w:szCs w:val="20"/>
        </w:rPr>
        <w:t>) following IUPAC nucleotide code</w:t>
      </w:r>
    </w:p>
    <w:p w14:paraId="40192085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E73B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91AB3" w14:textId="77777777" w:rsidR="00A319FA" w:rsidRDefault="00A319FA" w:rsidP="00D94D28">
      <w:pPr>
        <w:spacing w:after="0" w:line="240" w:lineRule="auto"/>
      </w:pPr>
      <w:r>
        <w:separator/>
      </w:r>
    </w:p>
  </w:endnote>
  <w:endnote w:type="continuationSeparator" w:id="0">
    <w:p w14:paraId="7B4BF937" w14:textId="77777777" w:rsidR="00A319FA" w:rsidRDefault="00A319FA" w:rsidP="00D9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41468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CA9B3" w14:textId="118CF054" w:rsid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CF980" w14:textId="77777777" w:rsidR="00D94D28" w:rsidRDefault="00D94D28" w:rsidP="00D94D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734586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8F12D" w14:textId="5B0629FB" w:rsidR="00D94D28" w:rsidRP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D94D28">
          <w:rPr>
            <w:rStyle w:val="PageNumber"/>
            <w:rFonts w:ascii="Arial" w:hAnsi="Arial" w:cs="Arial"/>
          </w:rPr>
          <w:fldChar w:fldCharType="begin"/>
        </w:r>
        <w:r w:rsidRPr="00D94D28">
          <w:rPr>
            <w:rStyle w:val="PageNumber"/>
            <w:rFonts w:ascii="Arial" w:hAnsi="Arial" w:cs="Arial"/>
          </w:rPr>
          <w:instrText xml:space="preserve"> PAGE </w:instrText>
        </w:r>
        <w:r w:rsidRPr="00D94D28">
          <w:rPr>
            <w:rStyle w:val="PageNumber"/>
            <w:rFonts w:ascii="Arial" w:hAnsi="Arial" w:cs="Arial"/>
          </w:rPr>
          <w:fldChar w:fldCharType="separate"/>
        </w:r>
        <w:r w:rsidR="007368BE">
          <w:rPr>
            <w:rStyle w:val="PageNumber"/>
            <w:rFonts w:ascii="Arial" w:hAnsi="Arial" w:cs="Arial"/>
            <w:noProof/>
          </w:rPr>
          <w:t>1</w:t>
        </w:r>
        <w:r w:rsidRPr="00D94D28">
          <w:rPr>
            <w:rStyle w:val="PageNumber"/>
            <w:rFonts w:ascii="Arial" w:hAnsi="Arial" w:cs="Arial"/>
          </w:rPr>
          <w:fldChar w:fldCharType="end"/>
        </w:r>
      </w:p>
    </w:sdtContent>
  </w:sdt>
  <w:p w14:paraId="7F179415" w14:textId="77777777" w:rsidR="00D94D28" w:rsidRDefault="00D94D28" w:rsidP="00D94D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064FC" w14:textId="77777777" w:rsidR="00A319FA" w:rsidRDefault="00A319FA" w:rsidP="00D94D28">
      <w:pPr>
        <w:spacing w:after="0" w:line="240" w:lineRule="auto"/>
      </w:pPr>
      <w:r>
        <w:separator/>
      </w:r>
    </w:p>
  </w:footnote>
  <w:footnote w:type="continuationSeparator" w:id="0">
    <w:p w14:paraId="1BCBE8F2" w14:textId="77777777" w:rsidR="00A319FA" w:rsidRDefault="00A319FA" w:rsidP="00D94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3BE"/>
    <w:rsid w:val="000377BE"/>
    <w:rsid w:val="00066994"/>
    <w:rsid w:val="00076671"/>
    <w:rsid w:val="000B3E7D"/>
    <w:rsid w:val="000C281E"/>
    <w:rsid w:val="000D23B3"/>
    <w:rsid w:val="000E73BE"/>
    <w:rsid w:val="000F4D72"/>
    <w:rsid w:val="000F660D"/>
    <w:rsid w:val="00106E17"/>
    <w:rsid w:val="00121D9C"/>
    <w:rsid w:val="00161FA2"/>
    <w:rsid w:val="0017539B"/>
    <w:rsid w:val="00184284"/>
    <w:rsid w:val="001F6F84"/>
    <w:rsid w:val="002349AA"/>
    <w:rsid w:val="00243891"/>
    <w:rsid w:val="002441AE"/>
    <w:rsid w:val="0025299A"/>
    <w:rsid w:val="00263251"/>
    <w:rsid w:val="00276251"/>
    <w:rsid w:val="002B5A54"/>
    <w:rsid w:val="002C1E68"/>
    <w:rsid w:val="002C327C"/>
    <w:rsid w:val="002D3A94"/>
    <w:rsid w:val="002D69B6"/>
    <w:rsid w:val="002E1A37"/>
    <w:rsid w:val="002F6FB8"/>
    <w:rsid w:val="00304A05"/>
    <w:rsid w:val="00321C05"/>
    <w:rsid w:val="00332DFB"/>
    <w:rsid w:val="00347CA5"/>
    <w:rsid w:val="00352035"/>
    <w:rsid w:val="00354BC2"/>
    <w:rsid w:val="00383221"/>
    <w:rsid w:val="00385522"/>
    <w:rsid w:val="0039760F"/>
    <w:rsid w:val="003B21ED"/>
    <w:rsid w:val="003D7D05"/>
    <w:rsid w:val="003E7510"/>
    <w:rsid w:val="00420032"/>
    <w:rsid w:val="0042697D"/>
    <w:rsid w:val="0043379F"/>
    <w:rsid w:val="00444A05"/>
    <w:rsid w:val="004458EB"/>
    <w:rsid w:val="004679E5"/>
    <w:rsid w:val="00473FB1"/>
    <w:rsid w:val="004940E6"/>
    <w:rsid w:val="004B2359"/>
    <w:rsid w:val="004B7B06"/>
    <w:rsid w:val="004D6C26"/>
    <w:rsid w:val="004D6E0D"/>
    <w:rsid w:val="0050521B"/>
    <w:rsid w:val="00517846"/>
    <w:rsid w:val="005252E5"/>
    <w:rsid w:val="00573B7B"/>
    <w:rsid w:val="005917CE"/>
    <w:rsid w:val="0059308A"/>
    <w:rsid w:val="005939E2"/>
    <w:rsid w:val="005A302F"/>
    <w:rsid w:val="005A70F2"/>
    <w:rsid w:val="005C4419"/>
    <w:rsid w:val="005C6215"/>
    <w:rsid w:val="005D7142"/>
    <w:rsid w:val="005E3BE5"/>
    <w:rsid w:val="005E76C2"/>
    <w:rsid w:val="005F1621"/>
    <w:rsid w:val="005F2BD0"/>
    <w:rsid w:val="00602D7C"/>
    <w:rsid w:val="00620D36"/>
    <w:rsid w:val="0062404E"/>
    <w:rsid w:val="006279C2"/>
    <w:rsid w:val="00651D6B"/>
    <w:rsid w:val="00653A63"/>
    <w:rsid w:val="00653CDF"/>
    <w:rsid w:val="00666D41"/>
    <w:rsid w:val="00682A76"/>
    <w:rsid w:val="006935F9"/>
    <w:rsid w:val="0069384B"/>
    <w:rsid w:val="006A4B10"/>
    <w:rsid w:val="006A4B41"/>
    <w:rsid w:val="006B12B3"/>
    <w:rsid w:val="006C3880"/>
    <w:rsid w:val="006D0409"/>
    <w:rsid w:val="006E55A0"/>
    <w:rsid w:val="006F58F1"/>
    <w:rsid w:val="007368BE"/>
    <w:rsid w:val="007537A8"/>
    <w:rsid w:val="00767016"/>
    <w:rsid w:val="00787A84"/>
    <w:rsid w:val="007A3D21"/>
    <w:rsid w:val="007B1D1F"/>
    <w:rsid w:val="007C3318"/>
    <w:rsid w:val="007D652A"/>
    <w:rsid w:val="007D71B5"/>
    <w:rsid w:val="0080470C"/>
    <w:rsid w:val="00804EDA"/>
    <w:rsid w:val="0080567C"/>
    <w:rsid w:val="00820FF0"/>
    <w:rsid w:val="0082273E"/>
    <w:rsid w:val="00840813"/>
    <w:rsid w:val="00850FF7"/>
    <w:rsid w:val="00880943"/>
    <w:rsid w:val="00893980"/>
    <w:rsid w:val="00894451"/>
    <w:rsid w:val="00897002"/>
    <w:rsid w:val="008B0046"/>
    <w:rsid w:val="008B15A6"/>
    <w:rsid w:val="008B1816"/>
    <w:rsid w:val="008B289F"/>
    <w:rsid w:val="008B3F24"/>
    <w:rsid w:val="00911EF4"/>
    <w:rsid w:val="0091239D"/>
    <w:rsid w:val="009225E5"/>
    <w:rsid w:val="009713D5"/>
    <w:rsid w:val="00997723"/>
    <w:rsid w:val="009A0A88"/>
    <w:rsid w:val="009C0DCC"/>
    <w:rsid w:val="009E06B5"/>
    <w:rsid w:val="009E6610"/>
    <w:rsid w:val="009F3A00"/>
    <w:rsid w:val="00A02607"/>
    <w:rsid w:val="00A03739"/>
    <w:rsid w:val="00A11C3F"/>
    <w:rsid w:val="00A278E8"/>
    <w:rsid w:val="00A30D89"/>
    <w:rsid w:val="00A319FA"/>
    <w:rsid w:val="00A51A1B"/>
    <w:rsid w:val="00A5400E"/>
    <w:rsid w:val="00A823F0"/>
    <w:rsid w:val="00A90A9B"/>
    <w:rsid w:val="00AC5C2C"/>
    <w:rsid w:val="00AD0040"/>
    <w:rsid w:val="00AE1F8B"/>
    <w:rsid w:val="00AF40EA"/>
    <w:rsid w:val="00B10A26"/>
    <w:rsid w:val="00B307D9"/>
    <w:rsid w:val="00B365D3"/>
    <w:rsid w:val="00B54D5A"/>
    <w:rsid w:val="00B76148"/>
    <w:rsid w:val="00B772F5"/>
    <w:rsid w:val="00B82173"/>
    <w:rsid w:val="00B9227A"/>
    <w:rsid w:val="00B95846"/>
    <w:rsid w:val="00BC3BAA"/>
    <w:rsid w:val="00BE7CDC"/>
    <w:rsid w:val="00C478E3"/>
    <w:rsid w:val="00C54648"/>
    <w:rsid w:val="00C60D57"/>
    <w:rsid w:val="00C731F5"/>
    <w:rsid w:val="00C852CB"/>
    <w:rsid w:val="00CA69E8"/>
    <w:rsid w:val="00CC7BCE"/>
    <w:rsid w:val="00CD3D5F"/>
    <w:rsid w:val="00CE558D"/>
    <w:rsid w:val="00D22603"/>
    <w:rsid w:val="00D272D1"/>
    <w:rsid w:val="00D35742"/>
    <w:rsid w:val="00D44A06"/>
    <w:rsid w:val="00D535AC"/>
    <w:rsid w:val="00D66777"/>
    <w:rsid w:val="00D94D28"/>
    <w:rsid w:val="00DA291B"/>
    <w:rsid w:val="00DA50B5"/>
    <w:rsid w:val="00DB1692"/>
    <w:rsid w:val="00DC56F4"/>
    <w:rsid w:val="00DC6054"/>
    <w:rsid w:val="00E01531"/>
    <w:rsid w:val="00E05EFD"/>
    <w:rsid w:val="00E13608"/>
    <w:rsid w:val="00E13CDF"/>
    <w:rsid w:val="00E21168"/>
    <w:rsid w:val="00E256D1"/>
    <w:rsid w:val="00E26BA9"/>
    <w:rsid w:val="00E30F19"/>
    <w:rsid w:val="00E41A9C"/>
    <w:rsid w:val="00E61753"/>
    <w:rsid w:val="00EB33C2"/>
    <w:rsid w:val="00EE1C38"/>
    <w:rsid w:val="00F13845"/>
    <w:rsid w:val="00F17088"/>
    <w:rsid w:val="00F40DBD"/>
    <w:rsid w:val="00F53B68"/>
    <w:rsid w:val="00F834D3"/>
    <w:rsid w:val="00FA1648"/>
    <w:rsid w:val="00FC3EAE"/>
    <w:rsid w:val="00FC6581"/>
    <w:rsid w:val="00FE7DEB"/>
    <w:rsid w:val="00FF15A0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F7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4</Words>
  <Characters>1203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ferri, Adam (NIH/NCI) [F]</dc:creator>
  <cp:keywords/>
  <dc:description/>
  <cp:lastModifiedBy>19690</cp:lastModifiedBy>
  <cp:revision>6</cp:revision>
  <dcterms:created xsi:type="dcterms:W3CDTF">2025-05-06T13:38:00Z</dcterms:created>
  <dcterms:modified xsi:type="dcterms:W3CDTF">2025-07-01T10:13:00Z</dcterms:modified>
</cp:coreProperties>
</file>